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97420" w14:textId="79204F94" w:rsidR="00552DE0" w:rsidRPr="007E6C97" w:rsidRDefault="00C055DD">
      <w:pPr>
        <w:rPr>
          <w:rFonts w:ascii="Times New Roman" w:hAnsi="Times New Roman" w:cs="Times New Roman"/>
          <w:sz w:val="24"/>
          <w:szCs w:val="24"/>
        </w:rPr>
      </w:pPr>
      <w:r w:rsidRPr="007E6C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C77E7" w:rsidRPr="007E6C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00D4" w:rsidRPr="007E6C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6C97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7E6C97">
        <w:rPr>
          <w:rFonts w:ascii="Times New Roman" w:hAnsi="Times New Roman" w:cs="Times New Roman"/>
          <w:sz w:val="24"/>
          <w:szCs w:val="24"/>
        </w:rPr>
        <w:t xml:space="preserve">Primer sequences for </w:t>
      </w:r>
      <w:proofErr w:type="spellStart"/>
      <w:r w:rsidRPr="007E6C9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E6C97">
        <w:rPr>
          <w:rFonts w:ascii="Times New Roman" w:hAnsi="Times New Roman" w:cs="Times New Roman"/>
          <w:sz w:val="24"/>
          <w:szCs w:val="24"/>
        </w:rPr>
        <w:t>-PCR</w:t>
      </w:r>
      <w:r w:rsidR="00856FFB" w:rsidRPr="007E6C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486"/>
      </w:tblGrid>
      <w:tr w:rsidR="00EA58FB" w:rsidRPr="007E6C97" w14:paraId="73D9FDB5" w14:textId="77777777" w:rsidTr="00563F09"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</w:tcPr>
          <w:p w14:paraId="5A3330BC" w14:textId="0AA6D942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12" w:space="0" w:color="auto"/>
            </w:tcBorders>
          </w:tcPr>
          <w:p w14:paraId="78E18E8F" w14:textId="3AC0F6D0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3486" w:type="dxa"/>
            <w:tcBorders>
              <w:top w:val="single" w:sz="8" w:space="0" w:color="auto"/>
              <w:bottom w:val="single" w:sz="12" w:space="0" w:color="auto"/>
            </w:tcBorders>
          </w:tcPr>
          <w:p w14:paraId="0027043B" w14:textId="5DC85AB1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EA58FB" w:rsidRPr="007E6C97" w14:paraId="5F3F1F06" w14:textId="77777777" w:rsidTr="00563F09">
        <w:tc>
          <w:tcPr>
            <w:tcW w:w="1276" w:type="dxa"/>
            <w:tcBorders>
              <w:top w:val="single" w:sz="12" w:space="0" w:color="auto"/>
            </w:tcBorders>
          </w:tcPr>
          <w:p w14:paraId="0CE70464" w14:textId="54C1627D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Tβ</w:t>
            </w:r>
            <w:proofErr w:type="spellStart"/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A5100" w:rsidRPr="007E6C97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proofErr w:type="spellEnd"/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15A026F4" w14:textId="4CD0DE6C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TTCCGTGAGGCAGAGATTTAT</w:t>
            </w:r>
          </w:p>
        </w:tc>
        <w:tc>
          <w:tcPr>
            <w:tcW w:w="3486" w:type="dxa"/>
            <w:tcBorders>
              <w:top w:val="single" w:sz="12" w:space="0" w:color="auto"/>
            </w:tcBorders>
          </w:tcPr>
          <w:p w14:paraId="3C032214" w14:textId="165DBCE3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ACCAGAGCTGAGTCCAAGTA</w:t>
            </w:r>
          </w:p>
        </w:tc>
      </w:tr>
      <w:tr w:rsidR="00EA58FB" w:rsidRPr="007E6C97" w14:paraId="58FB6DD9" w14:textId="77777777" w:rsidTr="00563F09">
        <w:tc>
          <w:tcPr>
            <w:tcW w:w="1276" w:type="dxa"/>
          </w:tcPr>
          <w:p w14:paraId="13960725" w14:textId="1201D636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Tβ</w:t>
            </w:r>
            <w:proofErr w:type="spellStart"/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A5100" w:rsidRPr="007E6C97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proofErr w:type="spellEnd"/>
          </w:p>
        </w:tc>
        <w:tc>
          <w:tcPr>
            <w:tcW w:w="3544" w:type="dxa"/>
          </w:tcPr>
          <w:p w14:paraId="7D9CC15F" w14:textId="1A698808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TCGCTTTGCTGAGGTCTATAA</w:t>
            </w:r>
          </w:p>
        </w:tc>
        <w:tc>
          <w:tcPr>
            <w:tcW w:w="3486" w:type="dxa"/>
          </w:tcPr>
          <w:p w14:paraId="01B35CCA" w14:textId="119F6D07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CTCTGTCTTCCAAGAGGCATAC</w:t>
            </w:r>
          </w:p>
        </w:tc>
      </w:tr>
      <w:tr w:rsidR="00EA58FB" w:rsidRPr="007E6C97" w14:paraId="6E7C1B05" w14:textId="77777777" w:rsidTr="00563F09">
        <w:tc>
          <w:tcPr>
            <w:tcW w:w="1276" w:type="dxa"/>
          </w:tcPr>
          <w:p w14:paraId="40B20E14" w14:textId="66CD13F5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TUFT1</w:t>
            </w:r>
          </w:p>
        </w:tc>
        <w:tc>
          <w:tcPr>
            <w:tcW w:w="3544" w:type="dxa"/>
          </w:tcPr>
          <w:p w14:paraId="09D2E37F" w14:textId="041D8425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AGAAGCTCCGGGAGGATATAA</w:t>
            </w:r>
          </w:p>
        </w:tc>
        <w:tc>
          <w:tcPr>
            <w:tcW w:w="3486" w:type="dxa"/>
          </w:tcPr>
          <w:p w14:paraId="7A6E2486" w14:textId="7D43F10A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CTGTGGGACTCTGACTAAAG</w:t>
            </w:r>
          </w:p>
        </w:tc>
      </w:tr>
      <w:tr w:rsidR="00EA58FB" w:rsidRPr="007E6C97" w14:paraId="30080464" w14:textId="77777777" w:rsidTr="00563F09">
        <w:tc>
          <w:tcPr>
            <w:tcW w:w="1276" w:type="dxa"/>
          </w:tcPr>
          <w:p w14:paraId="2A256FDA" w14:textId="4F19CB64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3544" w:type="dxa"/>
          </w:tcPr>
          <w:p w14:paraId="7940BA5C" w14:textId="12B746B1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ACCCTAAACACCTCAACGATGA</w:t>
            </w:r>
          </w:p>
        </w:tc>
        <w:tc>
          <w:tcPr>
            <w:tcW w:w="3486" w:type="dxa"/>
          </w:tcPr>
          <w:p w14:paraId="433A5628" w14:textId="55391F45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CCAGATGTGCAGGAAAGAGAGAA</w:t>
            </w:r>
          </w:p>
        </w:tc>
      </w:tr>
      <w:tr w:rsidR="00AA5100" w:rsidRPr="007E6C97" w14:paraId="6E6E0E28" w14:textId="77777777" w:rsidTr="00563F09">
        <w:tc>
          <w:tcPr>
            <w:tcW w:w="1276" w:type="dxa"/>
          </w:tcPr>
          <w:p w14:paraId="479F4B56" w14:textId="2E115801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</w:p>
        </w:tc>
        <w:tc>
          <w:tcPr>
            <w:tcW w:w="3544" w:type="dxa"/>
          </w:tcPr>
          <w:p w14:paraId="4519F81C" w14:textId="68AC11B7" w:rsidR="00AA5100" w:rsidRPr="007E6C97" w:rsidRDefault="0095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CTGACCTGGAAGAGAACATTA</w:t>
            </w:r>
          </w:p>
        </w:tc>
        <w:tc>
          <w:tcPr>
            <w:tcW w:w="3486" w:type="dxa"/>
          </w:tcPr>
          <w:p w14:paraId="10502A29" w14:textId="2C72E495" w:rsidR="00AA5100" w:rsidRPr="007E6C97" w:rsidRDefault="0095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TGCAGCCAGAAAGCTCAA</w:t>
            </w:r>
          </w:p>
        </w:tc>
      </w:tr>
      <w:tr w:rsidR="00AA5100" w:rsidRPr="007E6C97" w14:paraId="4A75C921" w14:textId="77777777" w:rsidTr="00563F09">
        <w:tc>
          <w:tcPr>
            <w:tcW w:w="1276" w:type="dxa"/>
          </w:tcPr>
          <w:p w14:paraId="5B997582" w14:textId="0000D83D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ACTA2</w:t>
            </w:r>
          </w:p>
        </w:tc>
        <w:tc>
          <w:tcPr>
            <w:tcW w:w="3544" w:type="dxa"/>
          </w:tcPr>
          <w:p w14:paraId="293DDB9D" w14:textId="0F12E11A" w:rsidR="00AA5100" w:rsidRPr="007E6C97" w:rsidRDefault="0095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ATGGTGGGAATGGGACAAA</w:t>
            </w:r>
          </w:p>
        </w:tc>
        <w:tc>
          <w:tcPr>
            <w:tcW w:w="3486" w:type="dxa"/>
          </w:tcPr>
          <w:p w14:paraId="451ED247" w14:textId="66A862B2" w:rsidR="00AA5100" w:rsidRPr="007E6C97" w:rsidRDefault="0095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CCATGTTCTATCGGGTACTTC</w:t>
            </w:r>
          </w:p>
        </w:tc>
      </w:tr>
      <w:tr w:rsidR="00AA5100" w:rsidRPr="007E6C97" w14:paraId="42F41A31" w14:textId="77777777" w:rsidTr="00563F09">
        <w:tc>
          <w:tcPr>
            <w:tcW w:w="1276" w:type="dxa"/>
          </w:tcPr>
          <w:p w14:paraId="4E2AE3F5" w14:textId="5680DCB7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COMP</w:t>
            </w:r>
          </w:p>
        </w:tc>
        <w:tc>
          <w:tcPr>
            <w:tcW w:w="3544" w:type="dxa"/>
          </w:tcPr>
          <w:p w14:paraId="5E781D6C" w14:textId="0529D69D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ATCACGTTCCTGAAAAACACG</w:t>
            </w:r>
          </w:p>
        </w:tc>
        <w:tc>
          <w:tcPr>
            <w:tcW w:w="3486" w:type="dxa"/>
          </w:tcPr>
          <w:p w14:paraId="410DA15C" w14:textId="70F31E65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CTCTCCGTCTGGATGCAG</w:t>
            </w:r>
          </w:p>
        </w:tc>
      </w:tr>
      <w:tr w:rsidR="00AA5100" w:rsidRPr="007E6C97" w14:paraId="26820424" w14:textId="77777777" w:rsidTr="00563F09">
        <w:tc>
          <w:tcPr>
            <w:tcW w:w="1276" w:type="dxa"/>
          </w:tcPr>
          <w:p w14:paraId="70192A32" w14:textId="07C98503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3544" w:type="dxa"/>
          </w:tcPr>
          <w:p w14:paraId="1074B86D" w14:textId="597A8D6D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AGAGCACAGATACCCAGAACT</w:t>
            </w:r>
          </w:p>
        </w:tc>
        <w:tc>
          <w:tcPr>
            <w:tcW w:w="3486" w:type="dxa"/>
          </w:tcPr>
          <w:p w14:paraId="68D3F59A" w14:textId="3C47F89C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GTGATTCAGTGTGTCTTCCATT</w:t>
            </w:r>
          </w:p>
        </w:tc>
      </w:tr>
      <w:tr w:rsidR="00AA5100" w:rsidRPr="007E6C97" w14:paraId="1C498687" w14:textId="77777777" w:rsidTr="00563F09">
        <w:tc>
          <w:tcPr>
            <w:tcW w:w="1276" w:type="dxa"/>
          </w:tcPr>
          <w:p w14:paraId="1C849511" w14:textId="79E2F985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3544" w:type="dxa"/>
          </w:tcPr>
          <w:p w14:paraId="2557807F" w14:textId="2D23AA9F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CCAACGTGACGGACTTCCC</w:t>
            </w:r>
          </w:p>
        </w:tc>
        <w:tc>
          <w:tcPr>
            <w:tcW w:w="3486" w:type="dxa"/>
          </w:tcPr>
          <w:p w14:paraId="28E96161" w14:textId="18EC0C51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TACACGACTATGCGGTACAGC</w:t>
            </w:r>
          </w:p>
        </w:tc>
      </w:tr>
      <w:tr w:rsidR="00AA5100" w:rsidRPr="007E6C97" w14:paraId="47DEB7A6" w14:textId="77777777" w:rsidTr="00563F09">
        <w:tc>
          <w:tcPr>
            <w:tcW w:w="1276" w:type="dxa"/>
          </w:tcPr>
          <w:p w14:paraId="306641BF" w14:textId="122EEFE4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3544" w:type="dxa"/>
          </w:tcPr>
          <w:p w14:paraId="5DF516C0" w14:textId="35ECFB34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CCAGTAGTGAGAAAGGGTCGC</w:t>
            </w:r>
          </w:p>
        </w:tc>
        <w:tc>
          <w:tcPr>
            <w:tcW w:w="3486" w:type="dxa"/>
          </w:tcPr>
          <w:p w14:paraId="1E769FD7" w14:textId="6016D56E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AGGGCTTGGGGCAAATTGTT</w:t>
            </w:r>
          </w:p>
        </w:tc>
      </w:tr>
      <w:tr w:rsidR="00AA5100" w:rsidRPr="007E6C97" w14:paraId="06DB8FBF" w14:textId="77777777" w:rsidTr="00563F09">
        <w:tc>
          <w:tcPr>
            <w:tcW w:w="1276" w:type="dxa"/>
          </w:tcPr>
          <w:p w14:paraId="103DC07F" w14:textId="42CCA430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544" w:type="dxa"/>
          </w:tcPr>
          <w:p w14:paraId="2C0E86DA" w14:textId="4EFF1992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TGGCATTCAAGGAGTACCTC</w:t>
            </w:r>
          </w:p>
        </w:tc>
        <w:tc>
          <w:tcPr>
            <w:tcW w:w="3486" w:type="dxa"/>
          </w:tcPr>
          <w:p w14:paraId="4458344F" w14:textId="62D864B8" w:rsidR="00AA5100" w:rsidRPr="007E6C97" w:rsidRDefault="00AA5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TGATGGCCTTCGATTCTGGATT</w:t>
            </w:r>
          </w:p>
        </w:tc>
      </w:tr>
      <w:tr w:rsidR="00EA58FB" w:rsidRPr="007E6C97" w14:paraId="4484E2B3" w14:textId="77777777" w:rsidTr="00563F09">
        <w:tc>
          <w:tcPr>
            <w:tcW w:w="1276" w:type="dxa"/>
          </w:tcPr>
          <w:p w14:paraId="3E9D2B39" w14:textId="79A18571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44" w:type="dxa"/>
          </w:tcPr>
          <w:p w14:paraId="2E8FFAB5" w14:textId="544B8E73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ACATCGCTCAGACACCATG</w:t>
            </w:r>
          </w:p>
        </w:tc>
        <w:tc>
          <w:tcPr>
            <w:tcW w:w="3486" w:type="dxa"/>
          </w:tcPr>
          <w:p w14:paraId="6491B2CA" w14:textId="04F7B93B" w:rsidR="00EA58FB" w:rsidRPr="007E6C97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C97">
              <w:rPr>
                <w:rFonts w:ascii="Times New Roman" w:hAnsi="Times New Roman" w:cs="Times New Roman"/>
                <w:sz w:val="24"/>
                <w:szCs w:val="24"/>
              </w:rPr>
              <w:t>TGTAGTTGAGGTCAATGAAGGG</w:t>
            </w:r>
          </w:p>
        </w:tc>
      </w:tr>
    </w:tbl>
    <w:p w14:paraId="3EC4855B" w14:textId="77777777" w:rsidR="00C055DD" w:rsidRPr="00653E14" w:rsidRDefault="00C055DD">
      <w:pPr>
        <w:rPr>
          <w:rFonts w:ascii="Times New Roman" w:hAnsi="Times New Roman" w:cs="Times New Roman"/>
          <w:sz w:val="24"/>
          <w:szCs w:val="24"/>
        </w:rPr>
      </w:pPr>
    </w:p>
    <w:sectPr w:rsidR="00C055DD" w:rsidRPr="00653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A9F69" w14:textId="77777777" w:rsidR="00647552" w:rsidRDefault="00647552" w:rsidP="00C055DD">
      <w:pPr>
        <w:rPr>
          <w:rFonts w:hint="eastAsia"/>
        </w:rPr>
      </w:pPr>
      <w:r>
        <w:separator/>
      </w:r>
    </w:p>
  </w:endnote>
  <w:endnote w:type="continuationSeparator" w:id="0">
    <w:p w14:paraId="223D099A" w14:textId="77777777" w:rsidR="00647552" w:rsidRDefault="00647552" w:rsidP="00C055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FCEA1D" w14:textId="77777777" w:rsidR="00647552" w:rsidRDefault="00647552" w:rsidP="00C055DD">
      <w:pPr>
        <w:rPr>
          <w:rFonts w:hint="eastAsia"/>
        </w:rPr>
      </w:pPr>
      <w:r>
        <w:separator/>
      </w:r>
    </w:p>
  </w:footnote>
  <w:footnote w:type="continuationSeparator" w:id="0">
    <w:p w14:paraId="43392E46" w14:textId="77777777" w:rsidR="00647552" w:rsidRDefault="00647552" w:rsidP="00C055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wszQ0Mrc0szCwsDBS0lEKTi0uzszPAykwNKkFAAUaci0tAAAA"/>
  </w:docVars>
  <w:rsids>
    <w:rsidRoot w:val="00283ADE"/>
    <w:rsid w:val="0004101C"/>
    <w:rsid w:val="000A7413"/>
    <w:rsid w:val="00124BD1"/>
    <w:rsid w:val="00167039"/>
    <w:rsid w:val="001A14AE"/>
    <w:rsid w:val="00204727"/>
    <w:rsid w:val="00210913"/>
    <w:rsid w:val="002144CE"/>
    <w:rsid w:val="002374B9"/>
    <w:rsid w:val="00281658"/>
    <w:rsid w:val="00283ADE"/>
    <w:rsid w:val="00340D9A"/>
    <w:rsid w:val="00360168"/>
    <w:rsid w:val="0044188E"/>
    <w:rsid w:val="00450794"/>
    <w:rsid w:val="004600D4"/>
    <w:rsid w:val="004636F8"/>
    <w:rsid w:val="004A3F51"/>
    <w:rsid w:val="004B4EEF"/>
    <w:rsid w:val="004D541A"/>
    <w:rsid w:val="00552DE0"/>
    <w:rsid w:val="00563F09"/>
    <w:rsid w:val="00647552"/>
    <w:rsid w:val="00653E14"/>
    <w:rsid w:val="0066159B"/>
    <w:rsid w:val="00684068"/>
    <w:rsid w:val="006C61E6"/>
    <w:rsid w:val="00705BF4"/>
    <w:rsid w:val="0073414C"/>
    <w:rsid w:val="007900F7"/>
    <w:rsid w:val="00791AB7"/>
    <w:rsid w:val="007A3EC6"/>
    <w:rsid w:val="007E6C97"/>
    <w:rsid w:val="00812342"/>
    <w:rsid w:val="00842AAF"/>
    <w:rsid w:val="00856FFB"/>
    <w:rsid w:val="00894B09"/>
    <w:rsid w:val="008C3E02"/>
    <w:rsid w:val="00907DDA"/>
    <w:rsid w:val="00955F8B"/>
    <w:rsid w:val="009644EF"/>
    <w:rsid w:val="00996A60"/>
    <w:rsid w:val="009B037E"/>
    <w:rsid w:val="00A169EA"/>
    <w:rsid w:val="00A43B69"/>
    <w:rsid w:val="00A85A53"/>
    <w:rsid w:val="00A93B70"/>
    <w:rsid w:val="00AA5100"/>
    <w:rsid w:val="00AF33FF"/>
    <w:rsid w:val="00B17662"/>
    <w:rsid w:val="00B758B5"/>
    <w:rsid w:val="00BA7014"/>
    <w:rsid w:val="00BD253F"/>
    <w:rsid w:val="00C055DD"/>
    <w:rsid w:val="00C74F58"/>
    <w:rsid w:val="00CA1AD2"/>
    <w:rsid w:val="00CC77E7"/>
    <w:rsid w:val="00CF301C"/>
    <w:rsid w:val="00D37EFA"/>
    <w:rsid w:val="00DD2268"/>
    <w:rsid w:val="00DD2795"/>
    <w:rsid w:val="00DD49F9"/>
    <w:rsid w:val="00DD6B7C"/>
    <w:rsid w:val="00EA58FB"/>
    <w:rsid w:val="00F67A05"/>
    <w:rsid w:val="00FC38FF"/>
    <w:rsid w:val="00FD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BD9A3C"/>
  <w15:chartTrackingRefBased/>
  <w15:docId w15:val="{DC05583D-165D-404E-80A5-03A1523A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5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5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5DD"/>
    <w:rPr>
      <w:sz w:val="18"/>
      <w:szCs w:val="18"/>
    </w:rPr>
  </w:style>
  <w:style w:type="table" w:styleId="a7">
    <w:name w:val="Table Grid"/>
    <w:basedOn w:val="a1"/>
    <w:uiPriority w:val="39"/>
    <w:rsid w:val="00EA5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47</Words>
  <Characters>643</Characters>
  <Application>Microsoft Office Word</Application>
  <DocSecurity>0</DocSecurity>
  <Lines>64</Lines>
  <Paragraphs>43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</dc:creator>
  <cp:keywords/>
  <dc:description/>
  <cp:lastModifiedBy>yue li</cp:lastModifiedBy>
  <cp:revision>33</cp:revision>
  <dcterms:created xsi:type="dcterms:W3CDTF">2024-04-29T12:58:00Z</dcterms:created>
  <dcterms:modified xsi:type="dcterms:W3CDTF">2025-10-21T06:44:00Z</dcterms:modified>
</cp:coreProperties>
</file>